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8. Association between novel and known loci and log(eGFRcrea) in individuals younger and older than 65 years and test for difference between strata.</w:t>
      </w:r>
    </w:p>
    <w:tbl>
      <w:tblPr>
        <w:tblW w:w="11448" w:type="dxa"/>
        <w:jc w:val="left"/>
        <w:tblInd w:w="-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229"/>
        <w:gridCol w:w="709"/>
        <w:gridCol w:w="992"/>
        <w:gridCol w:w="967"/>
        <w:gridCol w:w="1016"/>
        <w:gridCol w:w="1063"/>
        <w:gridCol w:w="1145"/>
        <w:gridCol w:w="1111"/>
        <w:gridCol w:w="1927"/>
      </w:tblGrid>
      <w:tr>
        <w:trPr>
          <w:trHeight w:val="581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Ref. All.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Younger than 65 years</w:t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Older than 65 years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est for different effects between groups: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91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>
          <w:trHeight w:val="272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vel loci</w:t>
            </w:r>
          </w:p>
        </w:tc>
      </w:tr>
      <w:tr>
        <w:trPr>
          <w:trHeight w:val="279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39255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MPPE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2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4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1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64317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DDX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9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6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2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7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7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6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13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9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1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967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4</w:t>
            </w:r>
          </w:p>
        </w:tc>
        <w:tc>
          <w:tcPr>
            <w:tcW w:w="1063" w:type="dxa"/>
            <w:tcBorders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111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2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94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99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08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7A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7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77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M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2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3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M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41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E2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1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97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ROO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D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0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47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5K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H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00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4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18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57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A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10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uspected to be related to creatinine metabolism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40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6A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2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47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94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4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15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9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58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8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223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3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56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A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6</w:t>
            </w:r>
          </w:p>
        </w:tc>
      </w:tr>
      <w:tr>
        <w:trPr>
          <w:trHeight w:val="290" w:hRule="atLeas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2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4</w:t>
            </w:r>
          </w:p>
        </w:tc>
        <w:tc>
          <w:tcPr>
            <w:tcW w:w="1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Web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separate"/>
      </w:r>
      <w:r>
        <w:t xml:space="preserve">References </w:t>
      </w: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Web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bCs/>
          <w:sz w:val="20"/>
          <w:szCs w:val="20"/>
          <w:lang w:val="de-DE"/>
        </w:rPr>
        <w:t>Nat Genet 41(6): 712-717.</w:t>
      </w:r>
    </w:p>
    <w:p>
      <w:pPr>
        <w:pStyle w:val="NormalWeb"/>
        <w:spacing w:before="280" w:after="280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>2.     Kottgen A, Pattaro C, Boger CA, Fuchsberger C, Olden M, et al. (2010) New loci associated with kidney function and chronic kidney disease. Nat Genet 42(5): 376-384.</w:t>
      </w:r>
      <w:r/>
      <w:r>
        <w:rPr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426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45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47:00Z</dcterms:modified>
  <cp:revision>3</cp:revision>
  <dc:subject/>
  <dc:title>-</dc:title>
</cp:coreProperties>
</file>